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7B1E4" w14:textId="77777777" w:rsidR="002A151F" w:rsidRPr="002D2C87" w:rsidRDefault="002A151F" w:rsidP="002D2C87">
      <w:pPr>
        <w:spacing w:after="160" w:line="278" w:lineRule="auto"/>
        <w:jc w:val="center"/>
        <w:rPr>
          <w:rFonts w:asciiTheme="minorHAnsi" w:eastAsiaTheme="minorHAnsi" w:hAnsiTheme="minorHAnsi" w:cstheme="minorBidi"/>
          <w:b/>
          <w:bCs/>
          <w:i/>
          <w:iCs/>
          <w:kern w:val="2"/>
          <w:sz w:val="28"/>
          <w:szCs w:val="28"/>
          <w14:ligatures w14:val="standardContextual"/>
        </w:rPr>
      </w:pPr>
      <w:r w:rsidRPr="002D2C87">
        <w:rPr>
          <w:rFonts w:asciiTheme="minorHAnsi" w:eastAsiaTheme="minorHAnsi" w:hAnsiTheme="minorHAnsi" w:cstheme="minorBidi"/>
          <w:b/>
          <w:bCs/>
          <w:i/>
          <w:iCs/>
          <w:kern w:val="2"/>
          <w:sz w:val="28"/>
          <w:szCs w:val="28"/>
          <w14:ligatures w14:val="standardContextual"/>
        </w:rPr>
        <w:t>Table S1. Database search strategy and results</w:t>
      </w:r>
    </w:p>
    <w:p w14:paraId="5C602F6C" w14:textId="77777777" w:rsidR="002A151F" w:rsidRPr="002A151F" w:rsidRDefault="002A151F" w:rsidP="002A151F">
      <w:pPr>
        <w:rPr>
          <w:rFonts w:asciiTheme="minorHAnsi" w:hAnsiTheme="minorHAnsi" w:cstheme="minorHAnsi"/>
        </w:rPr>
      </w:pP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482"/>
        <w:gridCol w:w="1276"/>
      </w:tblGrid>
      <w:tr w:rsidR="002A151F" w:rsidRPr="002A151F" w14:paraId="099250AD" w14:textId="77777777" w:rsidTr="00C964D0">
        <w:tc>
          <w:tcPr>
            <w:tcW w:w="1242" w:type="dxa"/>
            <w:shd w:val="clear" w:color="auto" w:fill="auto"/>
            <w:tcMar>
              <w:top w:w="57" w:type="dxa"/>
              <w:bottom w:w="57" w:type="dxa"/>
            </w:tcMar>
          </w:tcPr>
          <w:p w14:paraId="710839E4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Database</w:t>
            </w:r>
          </w:p>
        </w:tc>
        <w:tc>
          <w:tcPr>
            <w:tcW w:w="11482" w:type="dxa"/>
            <w:shd w:val="clear" w:color="auto" w:fill="auto"/>
            <w:tcMar>
              <w:top w:w="57" w:type="dxa"/>
              <w:bottom w:w="57" w:type="dxa"/>
            </w:tcMar>
          </w:tcPr>
          <w:p w14:paraId="63A1E31A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earch string*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54923F46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Results</w:t>
            </w:r>
          </w:p>
        </w:tc>
      </w:tr>
      <w:tr w:rsidR="002A151F" w:rsidRPr="002A151F" w14:paraId="67232F6F" w14:textId="77777777" w:rsidTr="00C964D0">
        <w:tc>
          <w:tcPr>
            <w:tcW w:w="1242" w:type="dxa"/>
            <w:shd w:val="clear" w:color="auto" w:fill="auto"/>
            <w:tcMar>
              <w:top w:w="57" w:type="dxa"/>
              <w:bottom w:w="57" w:type="dxa"/>
            </w:tcMar>
          </w:tcPr>
          <w:p w14:paraId="4D2DB412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Pubmed</w:t>
            </w:r>
            <w:proofErr w:type="spellEnd"/>
          </w:p>
        </w:tc>
        <w:tc>
          <w:tcPr>
            <w:tcW w:w="11482" w:type="dxa"/>
            <w:shd w:val="clear" w:color="auto" w:fill="auto"/>
            <w:tcMar>
              <w:top w:w="57" w:type="dxa"/>
              <w:bottom w:w="57" w:type="dxa"/>
            </w:tcMar>
          </w:tcPr>
          <w:p w14:paraId="6D61EB5B" w14:textId="77777777" w:rsidR="002A151F" w:rsidRPr="002A151F" w:rsidRDefault="002A151F" w:rsidP="00C964D0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((((((((((((((((((Syndromic surveillance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 OR (Population surveillance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Public Health Surveillance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Sentinel Surveillance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Infodemiology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syndromic surveillance[Title/Abstract])) OR (Early warning systems[Title/Abstract])) OR (Prodrome surveillance[Title/Abstract])) OR (Outbreak detection systems[Title/Abstract])) OR (Information system-based sentinel surveillance[Title/Abstract])) OR (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Biosurveillance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systems[Title/Abstract])) OR (Health indicator surveillance[Title/Abstract])) OR (Symptom-based surveillance[Title/Abstract]))) OR (Surveillance[Title/Abstract])) OR (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Infoveillance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Title/Abstract]))) AND (((((((((((((((((((((((((Emergency Department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 OR (Over the counter drugs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Telehealth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Electronic Health Records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Mobile app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Internet-Based Intervention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Cell phone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Data source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Chief Complaint Data[Title/Abstract])) OR (School absenteeism[Title/Abstract])) OR (Outpatient Clinic Data[Title/Abstract])) OR (Ambulance dispatch data[Title/Abstract])) OR (Insurance, Health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Emergency Department[Title/Abstract])) OR (Over the counter drugs[Title/Abstract])) OR (Telehealth[Title/Abstract])) OR (Electronic Health Records[Title/Abstract])) OR (Mobile app[Title/Abstract])) OR (Internet-Based Intervention[Title/Abstract])) OR (Cell phone[Title/Abstract])) OR (Data source[Title/Abstract])) OR (Medical Records Systems, Computerized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Emergency Service, Hospital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Nonprescription Drugs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)) AND ((((((gastroenteritis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 OR (Diarrhea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vomiting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Gastro*[Title/Abstract])) OR (Diarrhea[Title/Abstract]) OR (vomiting[Title/Abstract])) OR ((((((((((((((((((((((((Norovirus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 OR (Rotavirus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Adenoviridae Infections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Astroviridae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apovirus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Salmonella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Campylobacter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Escherichia coli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Shigella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Giardia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Cryptosporidium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Entamoeba histolytica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OR (Norovirus[Title/Abstract])) OR (Rotavirus[Title/Abstract])) OR (Adenovirus[Title/Abstract])) OR (Astrovirus[Title/Abstract])) OR (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apovirus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Title/Abstract])) OR (Salmonella[Title/Abstract])) OR (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ampylobact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*[Title/Abstract])) OR (Escherichia coli[Title/Abstract])) OR (Shigella[Title/Abstract])) OR (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Giardi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*[Title/Abstract])) OR (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ryptosporidi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*[Title/Abstract])) OR (Entamoeba histolytica[Title/Abstract]))) NOT ((animals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 NOT (humans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SH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Terms])) Filters: from 2000 - 2024/9/12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608EF393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1006</w:t>
            </w:r>
          </w:p>
        </w:tc>
      </w:tr>
      <w:tr w:rsidR="002A151F" w:rsidRPr="002A151F" w14:paraId="6C49DEBC" w14:textId="77777777" w:rsidTr="00C964D0">
        <w:tc>
          <w:tcPr>
            <w:tcW w:w="1242" w:type="dxa"/>
            <w:shd w:val="clear" w:color="auto" w:fill="auto"/>
            <w:tcMar>
              <w:top w:w="57" w:type="dxa"/>
              <w:bottom w:w="57" w:type="dxa"/>
            </w:tcMar>
          </w:tcPr>
          <w:p w14:paraId="4BDF97C8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Embase</w:t>
            </w:r>
          </w:p>
        </w:tc>
        <w:tc>
          <w:tcPr>
            <w:tcW w:w="11482" w:type="dxa"/>
            <w:shd w:val="clear" w:color="auto" w:fill="auto"/>
            <w:tcMar>
              <w:top w:w="57" w:type="dxa"/>
              <w:bottom w:w="57" w:type="dxa"/>
            </w:tcMar>
          </w:tcPr>
          <w:p w14:paraId="5BCEA10E" w14:textId="77777777" w:rsidR="002A151F" w:rsidRPr="002A151F" w:rsidRDefault="002A151F" w:rsidP="00C964D0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('disease surveillance'/exp OR 'disease surveillance' OR 'population surveillance'/exp OR 'population surveillance' OR 'public health surveillance'/exp OR 'public health surveillance' OR 'sentinel surveillance'/exp OR 'sentinel surveillance'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infodemiology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'/exp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infodemiology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' OR 'syndromic surveillance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early warning systems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prodrome surveillance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outbreak detection systems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information system-based sentinel surveillance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biosurveillance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systems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health indicator surveillance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symptom-based surveillance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urveillance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infoveillance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) AND ('emergency ward'/exp OR 'emergency ward'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non prescription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drug'/exp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non prescription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drug' OR 'telehealth'/exp OR 'telehealth' OR 'electronic health record'/exp OR 'electronic health record' OR 'mobile application'/exp OR 'mobile application' OR 'web-based intervention'/exp OR 'web-based intervention' OR 'mobile phone'/exp OR 'mobile phone' OR 'data source'/exp OR 'data source' OR 'chief complaint data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school absenteeism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outpatient clinic data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ambulance dispatch data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health insurance'/exp OR 'health insurance' OR 'emergency department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over the counter drugs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elehealth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electronic health records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mobile app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internet-based intervention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cell phone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data source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electronic medical record system'/exp OR 'electronic medical record system' OR 'hospital emergency service'/exp OR 'hospital emergency service') AND ('gastroenteritis'/exp OR 'gastroenteritis' OR 'diarrhea'/exp OR 'diarrhea' OR 'vomiting'/exp OR 'vomiting' OR gastro*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diarrhea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vomiting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norovirus infection'/exp OR 'norovirus infection' OR 'rotavirus infection'/exp OR 'rotavirus infection' OR 'adenovirus infection'/exp OR 'adenovirus infection' OR 'astrovirus infection'/exp OR 'astrovirus infection'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apovirus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'/exp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apovirus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' OR 'salmonella enterica'/exp OR 'salmonella enterica' OR 'campylobacter'/exp OR 'campylobacter'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escherichia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coli infection'/exp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escherichia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coli infection' OR 'shigellosis'/exp OR 'shigellosis' OR 'giardiasis'/exp OR 'giardiasis' </w:t>
            </w: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lastRenderedPageBreak/>
              <w:t xml:space="preserve">OR 'cryptosporidiosis'/exp OR 'cryptosporidiosis' OR 'amebiasis'/exp OR 'amebiasis'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norovirus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rotavirus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adenovirus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astrovirus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apovirus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almonella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ampylobact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*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escherichia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coli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higella: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giardi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*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ryptosporidi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*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'entamoeba histolytica':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i,ab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) NOT (('animal'/exp OR 'animal') NOT ('human'/exp OR 'human')) AND [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embase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]/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lim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AND ([article]/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lim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[article in press]/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lim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OR [review]/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lim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) AND [2000-2023]/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py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21058847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lastRenderedPageBreak/>
              <w:t>805</w:t>
            </w:r>
          </w:p>
        </w:tc>
      </w:tr>
      <w:tr w:rsidR="002A151F" w:rsidRPr="002A151F" w14:paraId="740C63C9" w14:textId="77777777" w:rsidTr="00C964D0">
        <w:tc>
          <w:tcPr>
            <w:tcW w:w="1242" w:type="dxa"/>
            <w:shd w:val="clear" w:color="auto" w:fill="auto"/>
            <w:tcMar>
              <w:top w:w="57" w:type="dxa"/>
              <w:bottom w:w="57" w:type="dxa"/>
            </w:tcMar>
          </w:tcPr>
          <w:p w14:paraId="68F2D56B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copus</w:t>
            </w:r>
          </w:p>
        </w:tc>
        <w:tc>
          <w:tcPr>
            <w:tcW w:w="11482" w:type="dxa"/>
            <w:shd w:val="clear" w:color="auto" w:fill="auto"/>
            <w:tcMar>
              <w:top w:w="57" w:type="dxa"/>
              <w:bottom w:w="57" w:type="dxa"/>
            </w:tcMar>
          </w:tcPr>
          <w:p w14:paraId="46F26547" w14:textId="77777777" w:rsidR="002A151F" w:rsidRPr="002A151F" w:rsidRDefault="002A151F" w:rsidP="00C964D0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( INDEXTERMS ( "Syndromic surveillance" ) OR INDEXTERMS ( "Population surveillance" ) OR INDEXTERMS ( "Public Health Surveillance" ) OR INDEXTERMS ( "Sentinel Surveillance" ) OR INDEXTERMS (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infodemiology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) OR TITLE-ABS ( "syndromic surveillance" ) OR TITLE-ABS ( "Early warning systems" ) OR TITLE-ABS ( "Prodrome surveillance" ) OR TITLE-ABS ( "Outbreak detection systems" ) OR TITLE-ABS ( "Information system-based sentinel surveillance" ) OR TITLE-ABS ( "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Biosurveillance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systems" ) OR TITLE-ABS ( "Health indicator surveillance" ) OR TITLE-ABS ( "Symptom-based surveillance" ) OR TITLE-ABS ( surveillance ) OR TITLE-ABS (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infoveillance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) ) AND ( INDEXTERMS ( "Emergency Department" ) OR INDEXTERMS ( "Over the counter drugs" ) OR INDEXTERMS ( telehealth ) OR INDEXTERMS ( "Electronic Health Records" ) OR INDEXTERMS ( "Mobile app" ) OR INDEXTERMS ( "Internet-Based Intervention" ) OR INDEXTERMS ( "Cell phone" ) OR INDEXTERMS ( "Data source" ) OR TITLE-ABS ( "Chief Complaint Data" ) OR TITLE-ABS ( "School absenteeism" ) OR TITLE-ABS ( "Outpatient Clinic Data" ) OR TITLE-ABS ( "Ambulance dispatch data" ) OR INDEXTERMS ( "Insurance, Health" ) OR TITLE-ABS ( "Emergency Department" ) OR TITLE-ABS ( "Over the counter drugs" ) OR TITLE-ABS ( telehealth ) OR TITLE-ABS ( "Electronic Health Records" ) OR TITLE-ABS ( "Mobile app" ) OR TITLE-ABS ( "Internet-Based Intervention" ) OR TITLE-ABS ( "Cell phone" ) OR TITLE-ABS ( "Data source" ) OR INDEXTERMS ( "Medical Records Systems, Computerized" ) OR INDEXTERMS ( "Emergency Service, Hospital" ) OR INDEXTERMS ( "Nonprescription Drugs" ) ) AND ( INDEXTERMS ( gastroenteritis ) OR INDEXTERMS ( diarrhea ) OR INDEXTERMS ( vomiting ) OR TITLE-ABS ( gastro* ) OR TITLE-ABS ( diarrhea ) OR TITLE-ABS ( vomiting ) ) OR ( INDEXTERMS ( norovirus ) OR INDEXTERMS ( rotavirus ) OR INDEXTERMS ( "Adenoviridae Infections" ) OR INDEXTERMS (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astroviridae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) OR INDEXTERMS (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apovirus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) OR INDEXTERMS ( salmonella ) OR INDEXTERMS ( campylobacter ) OR INDEXTERMS ( "Escherichia coli" ) OR INDEXTERMS ( shigella ) OR INDEXTERMS ( giardia ) OR INDEXTERMS ( cryptosporidium ) OR INDEXTERMS ( "Entamoeba histolytica" ) OR TITLE-ABS ( norovirus ) OR TITLE-ABS ( rotavirus ) OR TITLE-ABS ( adenovirus ) OR TITLE-ABS ( astrovirus ) OR TITLE-ABS (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apovirus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) OR TITLE-ABS ( salmonella ) OR TITLE-ABS (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ampylobact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* ) OR TITLE-ABS ( "Escherichia coli" ) OR TITLE-ABS ( shigella ) OR TITLE-ABS (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giardi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* ) OR TITLE-ABS (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ryptosporidi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* ) OR TITLE-ABS ( "Entamoeba histolytica" ) ) AND NOT ( INDEXTERMS ( animals ) not INDEXTERMS ( humans ) ) AND PUBYEAR &gt; 1999 AND PUBYEAR &lt; 2025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5C2434DA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674</w:t>
            </w:r>
          </w:p>
        </w:tc>
      </w:tr>
      <w:tr w:rsidR="002A151F" w:rsidRPr="002A151F" w14:paraId="0A5DCA38" w14:textId="77777777" w:rsidTr="00C964D0">
        <w:tc>
          <w:tcPr>
            <w:tcW w:w="1242" w:type="dxa"/>
            <w:shd w:val="clear" w:color="auto" w:fill="auto"/>
            <w:tcMar>
              <w:top w:w="57" w:type="dxa"/>
              <w:bottom w:w="57" w:type="dxa"/>
            </w:tcMar>
          </w:tcPr>
          <w:p w14:paraId="1A5D18FF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INAHL</w:t>
            </w:r>
          </w:p>
        </w:tc>
        <w:tc>
          <w:tcPr>
            <w:tcW w:w="11482" w:type="dxa"/>
            <w:shd w:val="clear" w:color="auto" w:fill="auto"/>
            <w:tcMar>
              <w:top w:w="57" w:type="dxa"/>
              <w:bottom w:w="57" w:type="dxa"/>
            </w:tcMar>
          </w:tcPr>
          <w:p w14:paraId="0094B599" w14:textId="77777777" w:rsidR="002A151F" w:rsidRPr="002A151F" w:rsidRDefault="002A151F" w:rsidP="00C964D0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br/>
            </w:r>
            <w:r w:rsidRPr="002A151F">
              <w:rPr>
                <w:rFonts w:asciiTheme="minorHAnsi" w:hAnsiTheme="minorHAnsi" w:cstheme="minorHAnsi"/>
                <w:sz w:val="18"/>
                <w:szCs w:val="18"/>
              </w:rPr>
              <w:t xml:space="preserve">((TI syndromic surveillance OR AB syndromic surveillance OR MH disease surveillance OR MH population surveillance) AND ((MH gastroenteritis+) OR (MH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</w:rPr>
              <w:t>Diarrhea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</w:rPr>
              <w:t xml:space="preserve">) OR (MH vomiting+) OR (TI Gastro* OR AB Gastro*) OR (TI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</w:rPr>
              <w:t>Diarrhea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</w:rPr>
              <w:t xml:space="preserve"> OR AB </w:t>
            </w:r>
            <w:proofErr w:type="spellStart"/>
            <w:r w:rsidRPr="002A151F">
              <w:rPr>
                <w:rFonts w:asciiTheme="minorHAnsi" w:hAnsiTheme="minorHAnsi" w:cstheme="minorHAnsi"/>
                <w:sz w:val="18"/>
                <w:szCs w:val="18"/>
              </w:rPr>
              <w:t>Diarrhea</w:t>
            </w:r>
            <w:proofErr w:type="spellEnd"/>
            <w:r w:rsidRPr="002A151F">
              <w:rPr>
                <w:rFonts w:asciiTheme="minorHAnsi" w:hAnsiTheme="minorHAnsi" w:cstheme="minorHAnsi"/>
                <w:sz w:val="18"/>
                <w:szCs w:val="18"/>
              </w:rPr>
              <w:t>) OR (TI vomiting OR AB vomiting)) 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</w:tcPr>
          <w:p w14:paraId="64076295" w14:textId="77777777" w:rsidR="002A151F" w:rsidRPr="002A151F" w:rsidRDefault="002A151F" w:rsidP="00C964D0">
            <w:pPr>
              <w:spacing w:before="100" w:beforeAutospacing="1" w:after="100" w:afterAutospacing="1" w:line="360" w:lineRule="auto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2A151F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1024</w:t>
            </w:r>
          </w:p>
        </w:tc>
      </w:tr>
    </w:tbl>
    <w:p w14:paraId="4B238E59" w14:textId="77777777" w:rsidR="002A151F" w:rsidRPr="002A151F" w:rsidRDefault="002A151F" w:rsidP="002A151F">
      <w:pPr>
        <w:rPr>
          <w:rFonts w:asciiTheme="minorHAnsi" w:hAnsiTheme="minorHAnsi" w:cstheme="minorHAnsi"/>
          <w:sz w:val="18"/>
          <w:szCs w:val="18"/>
        </w:rPr>
      </w:pPr>
      <w:r w:rsidRPr="002A151F">
        <w:rPr>
          <w:rFonts w:asciiTheme="minorHAnsi" w:hAnsiTheme="minorHAnsi" w:cstheme="minorHAnsi"/>
          <w:sz w:val="18"/>
          <w:szCs w:val="18"/>
        </w:rPr>
        <w:t>*A filter was used to limit the search history to be between 2000 and 2024</w:t>
      </w:r>
    </w:p>
    <w:p w14:paraId="227ED5D9" w14:textId="77777777" w:rsidR="001C17D5" w:rsidRPr="002A151F" w:rsidRDefault="001C17D5">
      <w:pPr>
        <w:rPr>
          <w:rFonts w:asciiTheme="minorHAnsi" w:hAnsiTheme="minorHAnsi" w:cstheme="minorHAnsi"/>
        </w:rPr>
      </w:pPr>
    </w:p>
    <w:sectPr w:rsidR="001C17D5" w:rsidRPr="002A151F" w:rsidSect="002A15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51F"/>
    <w:rsid w:val="000F2043"/>
    <w:rsid w:val="001C17D5"/>
    <w:rsid w:val="002A151F"/>
    <w:rsid w:val="002D2C87"/>
    <w:rsid w:val="004D3D53"/>
    <w:rsid w:val="00766BBF"/>
    <w:rsid w:val="00C94BB4"/>
    <w:rsid w:val="00FD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1BA40"/>
  <w15:chartTrackingRefBased/>
  <w15:docId w15:val="{58AB3C5D-5081-47DB-A175-BD0B43E8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51F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5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5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5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5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5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5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5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5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5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5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5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5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5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5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5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1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5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1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5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1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5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15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5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5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51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6</Words>
  <Characters>7544</Characters>
  <Application>Microsoft Office Word</Application>
  <DocSecurity>0</DocSecurity>
  <Lines>221</Lines>
  <Paragraphs>117</Paragraphs>
  <ScaleCrop>false</ScaleCrop>
  <Company/>
  <LinksUpToDate>false</LinksUpToDate>
  <CharactersWithSpaces>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Mutawalli</dc:creator>
  <cp:keywords/>
  <dc:description/>
  <cp:lastModifiedBy>Faris Mutawalli</cp:lastModifiedBy>
  <cp:revision>2</cp:revision>
  <dcterms:created xsi:type="dcterms:W3CDTF">2025-03-10T16:31:00Z</dcterms:created>
  <dcterms:modified xsi:type="dcterms:W3CDTF">2025-03-10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874f01-4f75-45d5-9d82-a12ca07770b1</vt:lpwstr>
  </property>
</Properties>
</file>